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13805" w14:textId="7A6E8CFD" w:rsidR="00BE0C1A" w:rsidRPr="008E4E24" w:rsidRDefault="00C43D98" w:rsidP="007116BE">
      <w:pPr>
        <w:jc w:val="both"/>
        <w:rPr>
          <w:rFonts w:asciiTheme="majorHAnsi" w:hAnsiTheme="majorHAnsi" w:cs="Arial"/>
          <w:sz w:val="24"/>
          <w:szCs w:val="24"/>
          <w:lang w:val="en-US"/>
        </w:rPr>
      </w:pPr>
      <w:proofErr w:type="gramStart"/>
      <w:r>
        <w:rPr>
          <w:rFonts w:asciiTheme="majorHAnsi" w:hAnsiTheme="majorHAnsi" w:cs="Arial"/>
          <w:b/>
          <w:sz w:val="24"/>
          <w:szCs w:val="24"/>
          <w:lang w:val="en-US"/>
        </w:rPr>
        <w:t xml:space="preserve">Supplemental </w:t>
      </w:r>
      <w:r w:rsidR="00BE0C1A" w:rsidRPr="008E4E24">
        <w:rPr>
          <w:rFonts w:asciiTheme="majorHAnsi" w:hAnsiTheme="majorHAnsi" w:cs="Arial"/>
          <w:b/>
          <w:sz w:val="24"/>
          <w:szCs w:val="24"/>
          <w:lang w:val="en-US"/>
        </w:rPr>
        <w:t xml:space="preserve">Table </w:t>
      </w:r>
      <w:r>
        <w:rPr>
          <w:rFonts w:asciiTheme="majorHAnsi" w:hAnsiTheme="majorHAnsi" w:cs="Arial"/>
          <w:b/>
          <w:sz w:val="24"/>
          <w:szCs w:val="24"/>
          <w:lang w:val="en-US"/>
        </w:rPr>
        <w:t>2</w:t>
      </w:r>
      <w:r w:rsidR="00BE0C1A" w:rsidRPr="008E4E24">
        <w:rPr>
          <w:rFonts w:asciiTheme="majorHAnsi" w:hAnsiTheme="majorHAnsi" w:cs="Arial"/>
          <w:sz w:val="24"/>
          <w:szCs w:val="24"/>
          <w:lang w:val="en-US"/>
        </w:rPr>
        <w:t>.</w:t>
      </w:r>
      <w:proofErr w:type="gramEnd"/>
      <w:r w:rsidR="00BE0C1A" w:rsidRPr="008E4E24">
        <w:rPr>
          <w:rFonts w:asciiTheme="majorHAnsi" w:hAnsiTheme="majorHAnsi" w:cs="Arial"/>
          <w:sz w:val="24"/>
          <w:szCs w:val="24"/>
          <w:lang w:val="en-US"/>
        </w:rPr>
        <w:t xml:space="preserve"> Nucleotide sequence of genes found to </w:t>
      </w:r>
      <w:r w:rsidR="00133CC9" w:rsidRPr="008E4E24">
        <w:rPr>
          <w:rFonts w:asciiTheme="majorHAnsi" w:hAnsiTheme="majorHAnsi" w:cs="Arial"/>
          <w:sz w:val="24"/>
          <w:szCs w:val="24"/>
          <w:lang w:val="en-US"/>
        </w:rPr>
        <w:t xml:space="preserve">be unique to one of the four </w:t>
      </w:r>
      <w:r w:rsidR="0033501D" w:rsidRPr="008E4E24">
        <w:rPr>
          <w:rFonts w:asciiTheme="majorHAnsi" w:hAnsiTheme="majorHAnsi" w:cs="Arial"/>
          <w:sz w:val="24"/>
          <w:szCs w:val="24"/>
          <w:lang w:val="en-US"/>
        </w:rPr>
        <w:t>CC</w:t>
      </w:r>
      <w:r w:rsidR="00133CC9" w:rsidRPr="008E4E24">
        <w:rPr>
          <w:rFonts w:asciiTheme="majorHAnsi" w:hAnsiTheme="majorHAnsi" w:cs="Arial"/>
          <w:sz w:val="24"/>
          <w:szCs w:val="24"/>
          <w:lang w:val="en-US"/>
        </w:rPr>
        <w:t xml:space="preserve">95 subgroup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655"/>
      </w:tblGrid>
      <w:tr w:rsidR="00BE0C1A" w:rsidRPr="006947DE" w14:paraId="2F258921" w14:textId="77777777" w:rsidTr="00F23E2B">
        <w:tc>
          <w:tcPr>
            <w:tcW w:w="1242" w:type="dxa"/>
          </w:tcPr>
          <w:p w14:paraId="4809C252" w14:textId="036E1F9F" w:rsidR="00BE0C1A" w:rsidRPr="006947DE" w:rsidRDefault="00F23E2B" w:rsidP="00133CC9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CC</w:t>
            </w:r>
            <w:r w:rsidR="00BE0C1A" w:rsidRPr="006947DE">
              <w:rPr>
                <w:rFonts w:asciiTheme="majorHAnsi" w:hAnsiTheme="majorHAnsi" w:cs="Arial"/>
              </w:rPr>
              <w:t xml:space="preserve">95 </w:t>
            </w:r>
            <w:proofErr w:type="spellStart"/>
            <w:r w:rsidR="00BE0C1A" w:rsidRPr="006947DE">
              <w:rPr>
                <w:rFonts w:asciiTheme="majorHAnsi" w:hAnsiTheme="majorHAnsi" w:cs="Arial"/>
              </w:rPr>
              <w:t>Subgroup</w:t>
            </w:r>
            <w:proofErr w:type="spellEnd"/>
          </w:p>
        </w:tc>
        <w:tc>
          <w:tcPr>
            <w:tcW w:w="7655" w:type="dxa"/>
            <w:vAlign w:val="center"/>
          </w:tcPr>
          <w:p w14:paraId="39709589" w14:textId="57E9D7F5" w:rsidR="00BE0C1A" w:rsidRPr="006947DE" w:rsidRDefault="00133CC9" w:rsidP="007116BE">
            <w:pPr>
              <w:jc w:val="both"/>
              <w:rPr>
                <w:rFonts w:asciiTheme="majorHAnsi" w:hAnsiTheme="majorHAnsi" w:cs="Arial"/>
              </w:rPr>
            </w:pPr>
            <w:r w:rsidRPr="006947DE">
              <w:rPr>
                <w:rFonts w:asciiTheme="majorHAnsi" w:hAnsiTheme="majorHAnsi" w:cs="Arial"/>
              </w:rPr>
              <w:t>Nucleotide Sequence</w:t>
            </w:r>
          </w:p>
        </w:tc>
      </w:tr>
      <w:tr w:rsidR="00BE0C1A" w:rsidRPr="006947DE" w14:paraId="2575EA4A" w14:textId="77777777" w:rsidTr="00F23E2B">
        <w:tc>
          <w:tcPr>
            <w:tcW w:w="1242" w:type="dxa"/>
          </w:tcPr>
          <w:p w14:paraId="4E0A8118" w14:textId="2847859B" w:rsidR="00BE0C1A" w:rsidRPr="006947DE" w:rsidRDefault="00BE0C1A" w:rsidP="007116BE">
            <w:pPr>
              <w:jc w:val="both"/>
              <w:rPr>
                <w:rFonts w:asciiTheme="majorHAnsi" w:hAnsiTheme="majorHAnsi" w:cs="Arial"/>
              </w:rPr>
            </w:pPr>
            <w:r w:rsidRPr="006947DE">
              <w:rPr>
                <w:rFonts w:asciiTheme="majorHAnsi" w:hAnsiTheme="majorHAnsi" w:cs="Arial"/>
              </w:rPr>
              <w:t>A</w:t>
            </w:r>
          </w:p>
        </w:tc>
        <w:tc>
          <w:tcPr>
            <w:tcW w:w="7655" w:type="dxa"/>
          </w:tcPr>
          <w:p w14:paraId="29980C54" w14:textId="08034FE8" w:rsidR="00BE0C1A" w:rsidRPr="00F23E2B" w:rsidRDefault="00E0100B" w:rsidP="00BE0C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="Arial"/>
                <w:sz w:val="16"/>
                <w:szCs w:val="16"/>
              </w:rPr>
            </w:pPr>
            <w:r w:rsidRPr="00F23E2B">
              <w:rPr>
                <w:rFonts w:asciiTheme="majorHAnsi" w:hAnsiTheme="majorHAnsi" w:cs="Arial"/>
                <w:sz w:val="16"/>
                <w:szCs w:val="16"/>
              </w:rPr>
              <w:t>&gt;Eh660v1_350050</w:t>
            </w:r>
          </w:p>
          <w:p w14:paraId="040741DA" w14:textId="472DF374" w:rsidR="00BE0C1A" w:rsidRPr="00F23E2B" w:rsidRDefault="00BE0C1A" w:rsidP="00BE0C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="Arial"/>
                <w:sz w:val="16"/>
                <w:szCs w:val="16"/>
              </w:rPr>
            </w:pPr>
            <w:r w:rsidRPr="00F23E2B">
              <w:rPr>
                <w:rFonts w:asciiTheme="majorHAnsi" w:hAnsiTheme="majorHAnsi" w:cs="Arial"/>
                <w:sz w:val="16"/>
                <w:szCs w:val="16"/>
              </w:rPr>
              <w:t>ATGAAAAGAAGTGAAATCAGGAAAGCACTGGAAGCATGGTTTGATGTTGAACGCTATGAGGCGATAGAGAAACTCACCTTACAGCATTTTTATGTTGAGGTTGAGCGGCGCATCTTGGCTTACAGAATGTTGTTGAGCCGGAACACCATACCTACCTTTAACCGATTAATGCTGGATGATTACCGCAACAAGATCCTCAGCGGTGAAATCTTTTTCAGTGGTGATACCGCTACTCTTGGACATGAGCTTGCCAGAACCTACGCAGTAAATCCTACGACACGAAGCCACGCGCAATTTTATGCGAAAACGCTGGCATTAACCGAAGCCACGCCTGAACTCTCTGGGTTAAGCCAGTCTGAATTTCTGTCCGAGTATCTGAAAGAGACATCCCTTAATAATCTTTCACGTATTACTGTCGATATTCATCTGGAAGAAGCATCAACCGAAGAGATCATTGAACATCTGAAAGTGTTGATCCCCCGATGGAAGAGACAGCTTAAGATGAAGTCTCCAGCGCCAAGAGAGTATCGTTTTGGGAAAAGCACATTCAGAAAAATTATTGAATATCGTCTTATCCCGATGATGGACCTGATCTTCTGGGGAGAAGATAACGGCATTAAAATCCCGCTTTCACTGATTTCCTCGCTGCTTCACGAGGACAGCGACAACGATCGTGATGAAGGAATGCTAAAGGCAACGGACTACCCGTTAGCAATGGCTTTTCTGACGGATGCGAGCTATCTGAAATCGCTTGAAGATTACATGATGGAAAACAATCACTTGAAAGACTCCCCTGTTGAAAAGCATGTAGAAGACGACAGGAATAAGAAAAAATAA</w:t>
            </w:r>
          </w:p>
        </w:tc>
      </w:tr>
      <w:tr w:rsidR="00BE0C1A" w:rsidRPr="006947DE" w14:paraId="3FB4D6EB" w14:textId="77777777" w:rsidTr="00F23E2B">
        <w:tc>
          <w:tcPr>
            <w:tcW w:w="1242" w:type="dxa"/>
          </w:tcPr>
          <w:p w14:paraId="37A9E529" w14:textId="5ADD54A9" w:rsidR="00BE0C1A" w:rsidRPr="006947DE" w:rsidRDefault="00BE0C1A" w:rsidP="007116BE">
            <w:pPr>
              <w:jc w:val="both"/>
              <w:rPr>
                <w:rFonts w:asciiTheme="majorHAnsi" w:hAnsiTheme="majorHAnsi" w:cs="Arial"/>
              </w:rPr>
            </w:pPr>
            <w:r w:rsidRPr="006947DE">
              <w:rPr>
                <w:rFonts w:asciiTheme="majorHAnsi" w:hAnsiTheme="majorHAnsi" w:cs="Arial"/>
              </w:rPr>
              <w:t>B</w:t>
            </w:r>
          </w:p>
        </w:tc>
        <w:tc>
          <w:tcPr>
            <w:tcW w:w="7655" w:type="dxa"/>
          </w:tcPr>
          <w:p w14:paraId="341778C0" w14:textId="2F174A87" w:rsidR="00E0100B" w:rsidRPr="00F23E2B" w:rsidRDefault="00E0100B" w:rsidP="00E0100B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F23E2B">
              <w:rPr>
                <w:rFonts w:asciiTheme="majorHAnsi" w:hAnsiTheme="majorHAnsi" w:cs="Arial"/>
                <w:sz w:val="16"/>
                <w:szCs w:val="16"/>
              </w:rPr>
              <w:t>&gt;Er527v1_680030</w:t>
            </w:r>
          </w:p>
          <w:p w14:paraId="0BC92C4A" w14:textId="29A87B6A" w:rsidR="00BE0C1A" w:rsidRPr="00F23E2B" w:rsidRDefault="00E0100B" w:rsidP="00E0100B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F23E2B">
              <w:rPr>
                <w:rFonts w:asciiTheme="majorHAnsi" w:hAnsiTheme="majorHAnsi" w:cs="Arial"/>
                <w:sz w:val="16"/>
                <w:szCs w:val="16"/>
              </w:rPr>
              <w:t>ATGATTTCAATACTTACACCTACTTTTAATCGGCAACATACTTTATCAAGGCTATTCAATTCTCTTATATTACAAACTGATAAAGATTTTGAGTGGATAATAATTGATGATGGTAGTATAGATGCAACAGCGGTACTTGTAGAAGATTTTAGAAAAAAATGTGATTTTGACTTGATTTATTGCTATCAGGAAAATAATGGTAAGCCCATGGCTTTAAACGCTGGTGTTAAAGCTTGTAGAGGCGATTATATCTTTATTGTTGACAGTGATGATGCACTAACTCCCGATGCCATAAAATTAATTAAAGAATCAATACATGATTGCTTATCTGAGAAGGAAAGTTTCAGCGGAGTCGGTTTTAGAAAAGCATATATAAAAGGGGGGATTATTGGTAATGATTTAAATAATTCTTCAGAACATATATACTATTTAAATGCGACTGAGATTAGCAATTTAATAAATGGTGATGTTGCATATTGTTTTAAAAAAGAAAGTTTGGTAAAAAATCCATTCCCCCGTATAGAAGATGAAAAATTTGTTCCAGAATTATATATTTGGAATAAAATAACTGACAAGGCGAAGATTCGATTTAACATAAGCAAAGTTATATATCTTTGTGAGTATCTTGATGATGGTCTTTCTAAAAATTTCCATAACCAGCTTAAAAAATACCCAAAGGGGTTTAAGATTTATTACAAAGATCAAAGAAAACGAGAGAAAACTTATATAAAAAAAACAAAGATGCTAATTAGATATTTGCAATGTTGTTATTATGAGAAAATAAAATGA</w:t>
            </w:r>
          </w:p>
        </w:tc>
      </w:tr>
      <w:tr w:rsidR="00BE0C1A" w:rsidRPr="006947DE" w14:paraId="76623835" w14:textId="77777777" w:rsidTr="00F23E2B">
        <w:tc>
          <w:tcPr>
            <w:tcW w:w="1242" w:type="dxa"/>
          </w:tcPr>
          <w:p w14:paraId="17A5CC84" w14:textId="7805D0ED" w:rsidR="00BE0C1A" w:rsidRPr="006947DE" w:rsidRDefault="00BE0C1A" w:rsidP="007116BE">
            <w:pPr>
              <w:jc w:val="both"/>
              <w:rPr>
                <w:rFonts w:asciiTheme="majorHAnsi" w:hAnsiTheme="majorHAnsi" w:cs="Arial"/>
              </w:rPr>
            </w:pPr>
            <w:r w:rsidRPr="006947DE">
              <w:rPr>
                <w:rFonts w:asciiTheme="majorHAnsi" w:hAnsiTheme="majorHAnsi" w:cs="Arial"/>
              </w:rPr>
              <w:t>C</w:t>
            </w:r>
          </w:p>
        </w:tc>
        <w:tc>
          <w:tcPr>
            <w:tcW w:w="7655" w:type="dxa"/>
          </w:tcPr>
          <w:p w14:paraId="6B9C9DE2" w14:textId="77777777" w:rsidR="00E0100B" w:rsidRPr="00F23E2B" w:rsidRDefault="00E0100B" w:rsidP="00E0100B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F23E2B">
              <w:rPr>
                <w:rFonts w:asciiTheme="majorHAnsi" w:hAnsiTheme="majorHAnsi" w:cs="Arial"/>
                <w:sz w:val="16"/>
                <w:szCs w:val="16"/>
              </w:rPr>
              <w:t>&gt;Eh252v1_100119_C3_conserved_hypothetical_protein</w:t>
            </w:r>
          </w:p>
          <w:p w14:paraId="4EA3A0F2" w14:textId="4E6370C3" w:rsidR="00BE0C1A" w:rsidRPr="00F23E2B" w:rsidRDefault="00E0100B" w:rsidP="00133CC9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F23E2B">
              <w:rPr>
                <w:rFonts w:asciiTheme="majorHAnsi" w:hAnsiTheme="majorHAnsi" w:cs="Arial"/>
                <w:sz w:val="16"/>
                <w:szCs w:val="16"/>
              </w:rPr>
              <w:t>ATGGAACTTAGATTAAAAAATGTTACCAGTTATAAGAAAGACGCCTTCACAATACTGAATCTTGAAAAAAGAGTAAACATACTATACGGCCAAAATGGTTGTGGCAAATCTACCATTTCAAATTATTTCTACGACTCTACACACACAGATTATAACGAGTGTGAATGTACCCTTCTTGACAATTACAAACCTCTTGTTTACAACACTAAATTTATTGAAGATAACTTCTATAATGCACAGGAACAAAAAGGTGTTTTTACATTAAGTAAAGAAAATGCAGATATTGAAAAACAATTAATTGAAAAAGAAGCAATTAAACAGCAACTCACAGAGCAATATAGACAAAAAAAAGGAGTGTTATTGAAATTAGAAGCAGAAATGGAAAAAAAAGAAAATGAATACATCGAATCGATCTGGAAAAAAACAGAACCAATCAGAAACTCTGTACTAAAAACCTTAATGAAAGGTAAAGTTGGCTATAAAAGACCTTTTTTTGAGATGATAAAATCATCCTCACCAATCACCTTTATTAATTTAAATGATATAGCAAAAGAATACTCTATACTATTAGAAAATAGAAACAATGAAACCGCATTAATAACTCCTTTACATCCATATACCCCATCAATTGATGATGTAAATACATTAGCAACACCTATAATAGATACAAGCAATAGCTATTTATCAGAAACCATTAATAAACTTCATAATCTTGACTGGGTAAAAAAAGGTAAAGAACATTATTTAGACGGTTCTACATGTCCGTTTTGTCAGGAAAAAACTATTAGTCACGAATTTTTAAATGCCCTTAAATCAATATTTGACGAAAGTTATTCAAAGAAAGTAAAACAGCTCTCAGATATAAAGTCAGTTTATGAGAAAAATACCATATATCATTTTAACGAAATACAAAACAATATATCATCATGTGCACTAATCAATGAGAAAGATAAAGAGAACATTATTTCCAATATTAAAATATTGCAAAACATTGCAGAAAAAAATTTAATAAACATTATTGATAAGATCAACAATCCATCAACATGCGTTACATTAGAAATTGATAAAGAACTAGAAAATCATGTTCAGGAAAGCATAGGCGCTGTTAACAAGAAAATAAGAGACATAAATGATAAGGTTAAAAAACTCAAAGAGTATGAGAATAAAATCGGAAAACAAGTTTGGGGGGCTCTCCATGCTTTTTGCAGCGATGATTTAGAGAATTTATCCAAACACAAAGAAAAATTCTTTGATATCAAAAAGAAAGTTCATGATGAATTAAATAATATTGAGCAACAAGGAAAAGAAAATAATCTCACAATAAAAGCATTGCGAGATAAAATATCTAACATTGATTCTACGATAGACTCAATAAACACCCATTTAAAAAATCTAGGGATCTCTGGTTTTTGTATTGAAAAACATGCAGAAAGAAAAGATATGTACATTATATCTCGACCAGGGCATACAAAAAACCAAAATGTTTATAGATCTCTTAGCGAAGGTGAAAAAACACTAATAACGTTTCTTTATTTTTTAGAGTGCTGTAAAGGTAAAACCGATAAAAATGATACCGATAGCAGGGATATTTTTATTGTTATTGACGATCCAATATCTAGTCTATCGCAAAACTATGTCTACGACATCGCATCAATTATTCATCACCACATTATAAAAAATGAATTAACAAAGAAGGTATTAATCCTTACTCACAATCTTTATTTCTTTCATGAACTTATTAAGCTATCTCCTAAAAGCAGAGAAGACAAACTATTTAAGAAAAACTATTATCTAGGTAGAGTAACGAAAAATGATTTTAGTATAATTACTGAAATACAAAAAAACAGCATACAGAATGAATATCAATCTTTGTGGCAAATATTAAAAGATGCAAAAGATGGCAAAGCAAACAAAATCATAATACCGAATATTATGAGAAACATACTAGAATATTATTTTGCATTTGTTCATAGAACAGATGCTCTACAAGATGAATTAACAAAGTTGGCACGCGACGATAGCAACAGTGATTTCAAAGCATTCTACAGATACATTAACAGAGGTTCTCACTCTGATGCGGTAAATATTACTGATATGGGCGACATAGACCCAGATAAATACCTAAAACAATTGAGAACAATATTTTCAGCTACTGGTGACGAAATGCATTATTTAAAAATGATGGACGAACTAGAAGAGGAAAACGTTACCGCTTAG</w:t>
            </w:r>
          </w:p>
        </w:tc>
      </w:tr>
      <w:tr w:rsidR="00BE0C1A" w:rsidRPr="006947DE" w14:paraId="645B095D" w14:textId="77777777" w:rsidTr="00F23E2B">
        <w:tc>
          <w:tcPr>
            <w:tcW w:w="1242" w:type="dxa"/>
          </w:tcPr>
          <w:p w14:paraId="3113305B" w14:textId="122D05C4" w:rsidR="00BE0C1A" w:rsidRPr="006947DE" w:rsidRDefault="00BE0C1A" w:rsidP="007116BE">
            <w:pPr>
              <w:jc w:val="both"/>
              <w:rPr>
                <w:rFonts w:asciiTheme="majorHAnsi" w:hAnsiTheme="majorHAnsi" w:cs="Arial"/>
              </w:rPr>
            </w:pPr>
            <w:r w:rsidRPr="006947DE">
              <w:rPr>
                <w:rFonts w:asciiTheme="majorHAnsi" w:hAnsiTheme="majorHAnsi" w:cs="Arial"/>
              </w:rPr>
              <w:t>D</w:t>
            </w:r>
          </w:p>
        </w:tc>
        <w:tc>
          <w:tcPr>
            <w:tcW w:w="7655" w:type="dxa"/>
          </w:tcPr>
          <w:p w14:paraId="4832EA80" w14:textId="0927A61C" w:rsidR="00BE0C1A" w:rsidRPr="00F23E2B" w:rsidRDefault="00BE0C1A" w:rsidP="00BE0C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="Arial"/>
                <w:sz w:val="16"/>
                <w:szCs w:val="16"/>
              </w:rPr>
            </w:pPr>
            <w:r w:rsidRPr="00F23E2B">
              <w:rPr>
                <w:rFonts w:asciiTheme="majorHAnsi" w:hAnsiTheme="majorHAnsi" w:cs="Arial"/>
                <w:sz w:val="16"/>
                <w:szCs w:val="16"/>
              </w:rPr>
              <w:t>&gt;ECS88_4838 ATGGTCACTAAAAAACAATCTCGCGTTCCAGGTCGTCCCAGACGTTTCGCTCCTGAGCAGGCAGTCTCTGCGGCAAAAGTGCTTTTTCACCAAAAAGGTTTCGATGCTGTCAGTGTTGCTGAAGTTACTGATTATCTTGGTATTAACCCCCCGAGCCTCTACGCGGCTTTTGGCAGTAAGGCTGGGTTATTTAGCCGTGTACTCAATGAATATGTCGGTACGGAAGCTATTCCGCTTGCCGATATTCTTCGTGATGATCGTCCGGTAGGCGAGTGCCTGGTTGAGGTATTAAAAGAAGCGGCGCGCAGATATAGCCAAAACGGCGGCTGCGCTGGCTGTATGGTTCTTGAAGGTATTCATAGTCATGATCCACAAGCGCGTGATATTGCCGTTCAATATTATCACGCCGCAGAAACGACCATTTATGACTATATCGCCAGGCGGCATCCACAAAGCGCACAATGTGTGACTGATTTTATGAGTACCGTGATGTCAGGGCTTTCTGCGAAGGCACGGGAGGGGCACTCCATCGAACAACTCTGTGCAACAGCTGCACTGGCGGGGGAAGCGATAAAAACTATTCTCAAGGAGTGA</w:t>
            </w:r>
          </w:p>
        </w:tc>
      </w:tr>
      <w:tr w:rsidR="006035E1" w:rsidRPr="006947DE" w14:paraId="7688A5AC" w14:textId="77777777" w:rsidTr="00F23E2B">
        <w:tc>
          <w:tcPr>
            <w:tcW w:w="1242" w:type="dxa"/>
          </w:tcPr>
          <w:p w14:paraId="13F8E21B" w14:textId="7348B86F" w:rsidR="006035E1" w:rsidRPr="006947DE" w:rsidRDefault="006035E1" w:rsidP="007116BE">
            <w:pPr>
              <w:jc w:val="both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E</w:t>
            </w:r>
          </w:p>
        </w:tc>
        <w:tc>
          <w:tcPr>
            <w:tcW w:w="7655" w:type="dxa"/>
          </w:tcPr>
          <w:p w14:paraId="20ABA977" w14:textId="0F6F8DDF" w:rsidR="009C1B6E" w:rsidRPr="009C1B6E" w:rsidRDefault="009C1B6E" w:rsidP="009C1B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&gt;gi_</w:t>
            </w:r>
            <w:r w:rsidRPr="009C1B6E">
              <w:rPr>
                <w:rFonts w:asciiTheme="majorHAnsi" w:hAnsiTheme="majorHAnsi" w:cs="Arial"/>
                <w:sz w:val="16"/>
                <w:szCs w:val="16"/>
              </w:rPr>
              <w:t>535555168|</w:t>
            </w:r>
          </w:p>
          <w:p w14:paraId="4E06D0E4" w14:textId="7A4364A9" w:rsidR="006035E1" w:rsidRPr="00F23E2B" w:rsidRDefault="009C1B6E" w:rsidP="009C1B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="Arial"/>
                <w:sz w:val="16"/>
                <w:szCs w:val="16"/>
              </w:rPr>
            </w:pPr>
            <w:r w:rsidRPr="009C1B6E">
              <w:rPr>
                <w:rFonts w:asciiTheme="majorHAnsi" w:hAnsiTheme="majorHAnsi" w:cs="Arial"/>
                <w:sz w:val="16"/>
                <w:szCs w:val="16"/>
              </w:rPr>
              <w:t>ATGTCTATCAGTTCAGTAATCAAATCATTACAAGATATTATGCGCAAAGATGCCGGTGTGGACGGCGATGCGCAGCGTCTCGGTCAGCTCTCCTGGCTACTGTTTTTGAAAATCTTCGATGCCCAGGAAGAGGCGCTGGAACTGGAGCAGGATAACTATCAATATCCGATCCCACAGCGTTATTTATGGCGCAGTTGGGCCGCAAACGCTCAGGGCATTACCGGTGATTCCCTGCTGGAATTCGTTAATGATGATCTGTTCCCGGCGTTAAAAAACCTCACTGCGCCTATCGATAAAAACCCACGCGGCTACGTGGTAAAGCAGGCGTTCAGCGATGCCTATAACTACATGAAAAACGGTACGCTACTGCGTCAGGTGATCAACAAGCTGAACGAAATTGACTTTACCAGCGCCAGCGAACGGCATCTGTTTGGTGATATTTACGAACAGATCCTTAAAGATCTGCAATCTGCGGGCAATGCGGGCGAATTCTATACTCCACGCGCCGTCACTCGCTTTATGGTGGATCGCGTTGATCCGAAACTCGGCGAATCCATTATGGACCCGGCCTGCGGTACGG</w:t>
            </w:r>
            <w:r w:rsidRPr="009C1B6E">
              <w:rPr>
                <w:rFonts w:asciiTheme="majorHAnsi" w:hAnsiTheme="majorHAnsi" w:cs="Arial"/>
                <w:sz w:val="16"/>
                <w:szCs w:val="16"/>
              </w:rPr>
              <w:lastRenderedPageBreak/>
              <w:t>GCGGTTTTCTTGCCTGCGCATTTGATCATGTAAAGAACAAATACGTGAAGAGCGTCGCCGATCATCAGACGCTGCAACAACAGATCCACGGTGTTGAGAAAAAACAGCTTCCGCACCTGCTGGCGACCACCAATATGCTGCTACACGGCATTGAAGTGCCAGTGCAAATTCGTCACGACAACACTCTGAACAAACCGCTTTCCTCCTGGGATGAGCAACTGGATGTCATTGTTACCAACCCGCCGTTTGGTGGCACGGAAGAAGACGGTATTGAGAAGAACTTTCCAGCAGAGATGCAAACCCGCGAAACGGCGGATTTGTTCCTGCAACTGATTGTGGAAGTACTGGCGAAAAACGGTCGTGCGGCGGTGGTATTGCCGGATGGCACGCTATTTGGCGAAGGCGTTAAAACCAAAATCAAAAAGCTGCTTACCGAAGAGTGCAATCTGCATACCATCGTGCGTTTACCGAATGGTGTGTTTAACCCCTATACCGGCATTAAAACCAACCTGTTGTTCTTTACCAAAGGTCAGCCAACCAAAGAGATTTGGTTCTATGAGCATCCGTATCCGGCGGGCGTGAAAAATTACAGTAAAACCAAGCCGATGAAGTTTGAAGAGTTTCAGGCGGAGATCGACTGGTGGGGTAACGAGGCCGATGGTTTTGCCAGCCGCGTCGAGAATGAGCAGGCGTGGAAAGTCAGCATTGATGATGTCATTGCGCGCAACTTCAATCTGGATATTAAAAACCCACATCAGGCGGAAACCGTTAGCCATGATCCGGACGAACTGTTAGCGCAGTATGCAAAACAGCAGGCGGAGATCCAGACGCTGCGTAATCAACTGCGCGATATTCTTGGCGCTGCGCTGTCTGGCAAGGAGGTTAACTAA</w:t>
            </w:r>
          </w:p>
        </w:tc>
      </w:tr>
    </w:tbl>
    <w:p w14:paraId="32BFB99B" w14:textId="77777777" w:rsidR="00F23E2B" w:rsidRDefault="00F23E2B" w:rsidP="003F34EE">
      <w:pPr>
        <w:rPr>
          <w:rFonts w:asciiTheme="majorHAnsi" w:hAnsiTheme="majorHAnsi"/>
          <w:b/>
        </w:rPr>
      </w:pPr>
      <w:bookmarkStart w:id="0" w:name="_Ref422186778"/>
    </w:p>
    <w:p w14:paraId="62B68093" w14:textId="4A9604C6" w:rsidR="0006272E" w:rsidRPr="00D41D89" w:rsidRDefault="0006272E" w:rsidP="000813FF">
      <w:pPr>
        <w:rPr>
          <w:rFonts w:ascii="Arial" w:hAnsi="Arial"/>
          <w:sz w:val="18"/>
          <w:szCs w:val="18"/>
        </w:rPr>
      </w:pPr>
      <w:bookmarkStart w:id="1" w:name="_GoBack"/>
      <w:bookmarkEnd w:id="0"/>
      <w:bookmarkEnd w:id="1"/>
    </w:p>
    <w:sectPr w:rsidR="0006272E" w:rsidRPr="00D41D89" w:rsidSect="003819A3">
      <w:pgSz w:w="11901" w:h="16840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242E35"/>
    <w:multiLevelType w:val="multilevel"/>
    <w:tmpl w:val="E248A8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d025twbxp226ev50rvv9w2xe2fpe2sstzt&quot;&gt;My Mac EndNote Library&lt;record-ids&gt;&lt;item&gt;47&lt;/item&gt;&lt;item&gt;69&lt;/item&gt;&lt;item&gt;81&lt;/item&gt;&lt;item&gt;125&lt;/item&gt;&lt;item&gt;131&lt;/item&gt;&lt;item&gt;145&lt;/item&gt;&lt;item&gt;146&lt;/item&gt;&lt;item&gt;147&lt;/item&gt;&lt;item&gt;148&lt;/item&gt;&lt;item&gt;149&lt;/item&gt;&lt;item&gt;152&lt;/item&gt;&lt;item&gt;167&lt;/item&gt;&lt;/record-ids&gt;&lt;/item&gt;&lt;/Libraries&gt;"/>
  </w:docVars>
  <w:rsids>
    <w:rsidRoot w:val="00225D6A"/>
    <w:rsid w:val="000358AB"/>
    <w:rsid w:val="00052B8C"/>
    <w:rsid w:val="0006272E"/>
    <w:rsid w:val="00073D4A"/>
    <w:rsid w:val="0007561B"/>
    <w:rsid w:val="000813FF"/>
    <w:rsid w:val="000A17BF"/>
    <w:rsid w:val="000B1E9A"/>
    <w:rsid w:val="000C094D"/>
    <w:rsid w:val="000D2AB1"/>
    <w:rsid w:val="000E2298"/>
    <w:rsid w:val="000F4DC6"/>
    <w:rsid w:val="001275B2"/>
    <w:rsid w:val="00133CC9"/>
    <w:rsid w:val="001372F7"/>
    <w:rsid w:val="00155A8F"/>
    <w:rsid w:val="001653D9"/>
    <w:rsid w:val="001718F4"/>
    <w:rsid w:val="001A3D2D"/>
    <w:rsid w:val="001D0E79"/>
    <w:rsid w:val="001D102E"/>
    <w:rsid w:val="001D3826"/>
    <w:rsid w:val="001D50FD"/>
    <w:rsid w:val="001D6606"/>
    <w:rsid w:val="001F16F4"/>
    <w:rsid w:val="00204313"/>
    <w:rsid w:val="00204397"/>
    <w:rsid w:val="0021029D"/>
    <w:rsid w:val="002135CA"/>
    <w:rsid w:val="00224AF7"/>
    <w:rsid w:val="00225D6A"/>
    <w:rsid w:val="00232CC9"/>
    <w:rsid w:val="00233B87"/>
    <w:rsid w:val="002718EC"/>
    <w:rsid w:val="00286C3C"/>
    <w:rsid w:val="0028797B"/>
    <w:rsid w:val="002A1E71"/>
    <w:rsid w:val="002B0B98"/>
    <w:rsid w:val="002B447A"/>
    <w:rsid w:val="002E7BF1"/>
    <w:rsid w:val="00307136"/>
    <w:rsid w:val="00326A3B"/>
    <w:rsid w:val="0033501D"/>
    <w:rsid w:val="003819A3"/>
    <w:rsid w:val="003C3F53"/>
    <w:rsid w:val="003E4D6E"/>
    <w:rsid w:val="003E6053"/>
    <w:rsid w:val="003E7613"/>
    <w:rsid w:val="003F34EE"/>
    <w:rsid w:val="003F6FF2"/>
    <w:rsid w:val="00416CCC"/>
    <w:rsid w:val="0042448C"/>
    <w:rsid w:val="0044131C"/>
    <w:rsid w:val="00441AB7"/>
    <w:rsid w:val="004564B4"/>
    <w:rsid w:val="00465439"/>
    <w:rsid w:val="00470BD8"/>
    <w:rsid w:val="00483D61"/>
    <w:rsid w:val="00496112"/>
    <w:rsid w:val="004B0F6C"/>
    <w:rsid w:val="004B74D3"/>
    <w:rsid w:val="004D6644"/>
    <w:rsid w:val="004E3400"/>
    <w:rsid w:val="004E5BA7"/>
    <w:rsid w:val="004F5562"/>
    <w:rsid w:val="005202FC"/>
    <w:rsid w:val="00525783"/>
    <w:rsid w:val="005443AD"/>
    <w:rsid w:val="00555821"/>
    <w:rsid w:val="00561082"/>
    <w:rsid w:val="005641C9"/>
    <w:rsid w:val="00566046"/>
    <w:rsid w:val="00567CC4"/>
    <w:rsid w:val="005711A4"/>
    <w:rsid w:val="00576960"/>
    <w:rsid w:val="00580C02"/>
    <w:rsid w:val="005964B5"/>
    <w:rsid w:val="005B5D3A"/>
    <w:rsid w:val="005C35A9"/>
    <w:rsid w:val="005C7690"/>
    <w:rsid w:val="005D69DB"/>
    <w:rsid w:val="006035E1"/>
    <w:rsid w:val="00616DF7"/>
    <w:rsid w:val="00617867"/>
    <w:rsid w:val="0063424E"/>
    <w:rsid w:val="00636CB3"/>
    <w:rsid w:val="00657069"/>
    <w:rsid w:val="006710CD"/>
    <w:rsid w:val="00676B70"/>
    <w:rsid w:val="00686F0E"/>
    <w:rsid w:val="006947DE"/>
    <w:rsid w:val="006962F4"/>
    <w:rsid w:val="006E74BB"/>
    <w:rsid w:val="006F45EE"/>
    <w:rsid w:val="007116BE"/>
    <w:rsid w:val="00714781"/>
    <w:rsid w:val="007253AE"/>
    <w:rsid w:val="00730428"/>
    <w:rsid w:val="007309F3"/>
    <w:rsid w:val="007432BF"/>
    <w:rsid w:val="007553B3"/>
    <w:rsid w:val="00755510"/>
    <w:rsid w:val="00764AB5"/>
    <w:rsid w:val="007734AC"/>
    <w:rsid w:val="00785895"/>
    <w:rsid w:val="007A0019"/>
    <w:rsid w:val="007A7891"/>
    <w:rsid w:val="007B002C"/>
    <w:rsid w:val="007B1CAC"/>
    <w:rsid w:val="007B4944"/>
    <w:rsid w:val="007E734E"/>
    <w:rsid w:val="007F6112"/>
    <w:rsid w:val="008034B5"/>
    <w:rsid w:val="0080461D"/>
    <w:rsid w:val="00810086"/>
    <w:rsid w:val="00825262"/>
    <w:rsid w:val="008443CE"/>
    <w:rsid w:val="00864E3A"/>
    <w:rsid w:val="008753FE"/>
    <w:rsid w:val="008940FA"/>
    <w:rsid w:val="008C2A05"/>
    <w:rsid w:val="008E4E24"/>
    <w:rsid w:val="009036B6"/>
    <w:rsid w:val="00903E3B"/>
    <w:rsid w:val="009153D2"/>
    <w:rsid w:val="009562A1"/>
    <w:rsid w:val="00962FA0"/>
    <w:rsid w:val="0097703A"/>
    <w:rsid w:val="00991144"/>
    <w:rsid w:val="009B65D0"/>
    <w:rsid w:val="009C1B6E"/>
    <w:rsid w:val="009D7A53"/>
    <w:rsid w:val="009E37B1"/>
    <w:rsid w:val="009F4D73"/>
    <w:rsid w:val="00A15385"/>
    <w:rsid w:val="00A15C71"/>
    <w:rsid w:val="00A1638A"/>
    <w:rsid w:val="00A27A9C"/>
    <w:rsid w:val="00A30A7B"/>
    <w:rsid w:val="00A43261"/>
    <w:rsid w:val="00A56A0A"/>
    <w:rsid w:val="00A8320E"/>
    <w:rsid w:val="00AA0559"/>
    <w:rsid w:val="00AA372D"/>
    <w:rsid w:val="00AA7F35"/>
    <w:rsid w:val="00AB3772"/>
    <w:rsid w:val="00AE4D1C"/>
    <w:rsid w:val="00AF2035"/>
    <w:rsid w:val="00B027DF"/>
    <w:rsid w:val="00B10422"/>
    <w:rsid w:val="00B27ECE"/>
    <w:rsid w:val="00B30E57"/>
    <w:rsid w:val="00B31F88"/>
    <w:rsid w:val="00B53F7C"/>
    <w:rsid w:val="00B822B3"/>
    <w:rsid w:val="00BC61FF"/>
    <w:rsid w:val="00BD0862"/>
    <w:rsid w:val="00BD0FE0"/>
    <w:rsid w:val="00BE0C1A"/>
    <w:rsid w:val="00BE1CBF"/>
    <w:rsid w:val="00C20272"/>
    <w:rsid w:val="00C2112F"/>
    <w:rsid w:val="00C22789"/>
    <w:rsid w:val="00C261F5"/>
    <w:rsid w:val="00C365CA"/>
    <w:rsid w:val="00C43007"/>
    <w:rsid w:val="00C43D98"/>
    <w:rsid w:val="00C64ACA"/>
    <w:rsid w:val="00C706E6"/>
    <w:rsid w:val="00CA3187"/>
    <w:rsid w:val="00CC1CEE"/>
    <w:rsid w:val="00CC630E"/>
    <w:rsid w:val="00CC7FDB"/>
    <w:rsid w:val="00CD22B8"/>
    <w:rsid w:val="00CD7BD0"/>
    <w:rsid w:val="00D06C88"/>
    <w:rsid w:val="00D111F1"/>
    <w:rsid w:val="00D25A03"/>
    <w:rsid w:val="00D30B9E"/>
    <w:rsid w:val="00D41D89"/>
    <w:rsid w:val="00D8392B"/>
    <w:rsid w:val="00D877D1"/>
    <w:rsid w:val="00DE27E9"/>
    <w:rsid w:val="00DE6D97"/>
    <w:rsid w:val="00DE73E1"/>
    <w:rsid w:val="00DF14E1"/>
    <w:rsid w:val="00E0100B"/>
    <w:rsid w:val="00E15B54"/>
    <w:rsid w:val="00E26CCC"/>
    <w:rsid w:val="00E529CD"/>
    <w:rsid w:val="00E64606"/>
    <w:rsid w:val="00E7495E"/>
    <w:rsid w:val="00E76340"/>
    <w:rsid w:val="00E82359"/>
    <w:rsid w:val="00E96571"/>
    <w:rsid w:val="00E96A6D"/>
    <w:rsid w:val="00E97034"/>
    <w:rsid w:val="00EA0A1B"/>
    <w:rsid w:val="00EB4B05"/>
    <w:rsid w:val="00EC3E4D"/>
    <w:rsid w:val="00ED5CE6"/>
    <w:rsid w:val="00ED5D59"/>
    <w:rsid w:val="00EE361B"/>
    <w:rsid w:val="00F15F52"/>
    <w:rsid w:val="00F23E2B"/>
    <w:rsid w:val="00F3462E"/>
    <w:rsid w:val="00F43754"/>
    <w:rsid w:val="00F85265"/>
    <w:rsid w:val="00F87CB1"/>
    <w:rsid w:val="00FC0C8E"/>
    <w:rsid w:val="00FD3773"/>
    <w:rsid w:val="00FD7F2E"/>
    <w:rsid w:val="00FE0FBE"/>
    <w:rsid w:val="00FE3663"/>
    <w:rsid w:val="00FE4BCC"/>
    <w:rsid w:val="00FF6329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ED79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5CA"/>
    <w:pPr>
      <w:widowControl w:val="0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202FC"/>
    <w:pPr>
      <w:widowControl/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0C1A"/>
    <w:pPr>
      <w:widowControl/>
    </w:pPr>
    <w:rPr>
      <w:rFonts w:ascii="Verdana" w:hAnsi="Verdana"/>
      <w:b/>
      <w:bCs/>
      <w:lang w:val="de-AT" w:eastAsia="de-DE"/>
    </w:rPr>
  </w:style>
  <w:style w:type="table" w:styleId="TableGrid">
    <w:name w:val="Table Grid"/>
    <w:basedOn w:val="TableNormal"/>
    <w:uiPriority w:val="59"/>
    <w:rsid w:val="00BE0C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E37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495E"/>
    <w:pPr>
      <w:widowControl/>
    </w:pPr>
    <w:rPr>
      <w:rFonts w:ascii="Lucida Grande" w:eastAsiaTheme="minorEastAsia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95E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9F4D7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jrnl">
    <w:name w:val="jrnl"/>
    <w:basedOn w:val="DefaultParagraphFont"/>
    <w:rsid w:val="00ED5CE6"/>
  </w:style>
  <w:style w:type="character" w:styleId="CommentReference">
    <w:name w:val="annotation reference"/>
    <w:basedOn w:val="DefaultParagraphFont"/>
    <w:uiPriority w:val="99"/>
    <w:semiHidden/>
    <w:unhideWhenUsed/>
    <w:rsid w:val="00FC0C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0C8E"/>
    <w:pPr>
      <w:widowControl/>
    </w:pPr>
    <w:rPr>
      <w:rFonts w:asciiTheme="minorHAnsi" w:eastAsiaTheme="minorEastAsia" w:hAnsiTheme="minorHAnsi" w:cstheme="minorBidi"/>
      <w:sz w:val="24"/>
      <w:szCs w:val="24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C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C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C8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0C8E"/>
    <w:rPr>
      <w:color w:val="0000FF"/>
      <w:u w:val="single"/>
    </w:rPr>
  </w:style>
  <w:style w:type="character" w:customStyle="1" w:styleId="cit-auth">
    <w:name w:val="cit-auth"/>
    <w:basedOn w:val="DefaultParagraphFont"/>
    <w:rsid w:val="00FC0C8E"/>
  </w:style>
  <w:style w:type="character" w:customStyle="1" w:styleId="cit-name-surname">
    <w:name w:val="cit-name-surname"/>
    <w:basedOn w:val="DefaultParagraphFont"/>
    <w:rsid w:val="00FC0C8E"/>
  </w:style>
  <w:style w:type="character" w:customStyle="1" w:styleId="cit-name-given-names">
    <w:name w:val="cit-name-given-names"/>
    <w:basedOn w:val="DefaultParagraphFont"/>
    <w:rsid w:val="00FC0C8E"/>
  </w:style>
  <w:style w:type="character" w:customStyle="1" w:styleId="cit-etal">
    <w:name w:val="cit-etal"/>
    <w:basedOn w:val="DefaultParagraphFont"/>
    <w:rsid w:val="00FC0C8E"/>
  </w:style>
  <w:style w:type="character" w:styleId="HTMLCite">
    <w:name w:val="HTML Cite"/>
    <w:basedOn w:val="DefaultParagraphFont"/>
    <w:uiPriority w:val="99"/>
    <w:semiHidden/>
    <w:unhideWhenUsed/>
    <w:rsid w:val="00FC0C8E"/>
    <w:rPr>
      <w:i/>
      <w:iCs/>
    </w:rPr>
  </w:style>
  <w:style w:type="character" w:customStyle="1" w:styleId="cit-article-title">
    <w:name w:val="cit-article-title"/>
    <w:basedOn w:val="DefaultParagraphFont"/>
    <w:rsid w:val="00FC0C8E"/>
  </w:style>
  <w:style w:type="character" w:customStyle="1" w:styleId="cit-pub-date">
    <w:name w:val="cit-pub-date"/>
    <w:basedOn w:val="DefaultParagraphFont"/>
    <w:rsid w:val="00FC0C8E"/>
  </w:style>
  <w:style w:type="character" w:customStyle="1" w:styleId="cit-vol">
    <w:name w:val="cit-vol"/>
    <w:basedOn w:val="DefaultParagraphFont"/>
    <w:rsid w:val="00FC0C8E"/>
  </w:style>
  <w:style w:type="character" w:customStyle="1" w:styleId="articlecitationvolume">
    <w:name w:val="articlecitation_volume"/>
    <w:basedOn w:val="DefaultParagraphFont"/>
    <w:rsid w:val="006947DE"/>
  </w:style>
  <w:style w:type="character" w:styleId="Strong">
    <w:name w:val="Strong"/>
    <w:basedOn w:val="DefaultParagraphFont"/>
    <w:uiPriority w:val="22"/>
    <w:qFormat/>
    <w:rsid w:val="006947D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947DE"/>
    <w:pPr>
      <w:spacing w:before="100" w:beforeAutospacing="1" w:after="100" w:afterAutospacing="1"/>
    </w:pPr>
    <w:rPr>
      <w:rFonts w:ascii="Times" w:hAnsi="Times"/>
    </w:rPr>
  </w:style>
  <w:style w:type="character" w:styleId="Emphasis">
    <w:name w:val="Emphasis"/>
    <w:basedOn w:val="DefaultParagraphFont"/>
    <w:uiPriority w:val="20"/>
    <w:qFormat/>
    <w:rsid w:val="006947D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202FC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5202FC"/>
  </w:style>
  <w:style w:type="paragraph" w:styleId="Title">
    <w:name w:val="Title"/>
    <w:aliases w:val="title"/>
    <w:basedOn w:val="Normal"/>
    <w:link w:val="TitleChar"/>
    <w:uiPriority w:val="10"/>
    <w:qFormat/>
    <w:rsid w:val="005202FC"/>
    <w:pPr>
      <w:widowControl/>
      <w:spacing w:before="100" w:beforeAutospacing="1" w:after="100" w:afterAutospacing="1"/>
    </w:pPr>
    <w:rPr>
      <w:rFonts w:ascii="Times" w:eastAsiaTheme="minorEastAsia" w:hAnsi="Times" w:cstheme="minorBidi"/>
      <w:lang w:val="en-AU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5202FC"/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5CA"/>
    <w:pPr>
      <w:widowControl w:val="0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202FC"/>
    <w:pPr>
      <w:widowControl/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0C1A"/>
    <w:pPr>
      <w:widowControl/>
    </w:pPr>
    <w:rPr>
      <w:rFonts w:ascii="Verdana" w:hAnsi="Verdana"/>
      <w:b/>
      <w:bCs/>
      <w:lang w:val="de-AT" w:eastAsia="de-DE"/>
    </w:rPr>
  </w:style>
  <w:style w:type="table" w:styleId="TableGrid">
    <w:name w:val="Table Grid"/>
    <w:basedOn w:val="TableNormal"/>
    <w:uiPriority w:val="59"/>
    <w:rsid w:val="00BE0C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E37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495E"/>
    <w:pPr>
      <w:widowControl/>
    </w:pPr>
    <w:rPr>
      <w:rFonts w:ascii="Lucida Grande" w:eastAsiaTheme="minorEastAsia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95E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9F4D7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jrnl">
    <w:name w:val="jrnl"/>
    <w:basedOn w:val="DefaultParagraphFont"/>
    <w:rsid w:val="00ED5CE6"/>
  </w:style>
  <w:style w:type="character" w:styleId="CommentReference">
    <w:name w:val="annotation reference"/>
    <w:basedOn w:val="DefaultParagraphFont"/>
    <w:uiPriority w:val="99"/>
    <w:semiHidden/>
    <w:unhideWhenUsed/>
    <w:rsid w:val="00FC0C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0C8E"/>
    <w:pPr>
      <w:widowControl/>
    </w:pPr>
    <w:rPr>
      <w:rFonts w:asciiTheme="minorHAnsi" w:eastAsiaTheme="minorEastAsia" w:hAnsiTheme="minorHAnsi" w:cstheme="minorBidi"/>
      <w:sz w:val="24"/>
      <w:szCs w:val="24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C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C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C8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0C8E"/>
    <w:rPr>
      <w:color w:val="0000FF"/>
      <w:u w:val="single"/>
    </w:rPr>
  </w:style>
  <w:style w:type="character" w:customStyle="1" w:styleId="cit-auth">
    <w:name w:val="cit-auth"/>
    <w:basedOn w:val="DefaultParagraphFont"/>
    <w:rsid w:val="00FC0C8E"/>
  </w:style>
  <w:style w:type="character" w:customStyle="1" w:styleId="cit-name-surname">
    <w:name w:val="cit-name-surname"/>
    <w:basedOn w:val="DefaultParagraphFont"/>
    <w:rsid w:val="00FC0C8E"/>
  </w:style>
  <w:style w:type="character" w:customStyle="1" w:styleId="cit-name-given-names">
    <w:name w:val="cit-name-given-names"/>
    <w:basedOn w:val="DefaultParagraphFont"/>
    <w:rsid w:val="00FC0C8E"/>
  </w:style>
  <w:style w:type="character" w:customStyle="1" w:styleId="cit-etal">
    <w:name w:val="cit-etal"/>
    <w:basedOn w:val="DefaultParagraphFont"/>
    <w:rsid w:val="00FC0C8E"/>
  </w:style>
  <w:style w:type="character" w:styleId="HTMLCite">
    <w:name w:val="HTML Cite"/>
    <w:basedOn w:val="DefaultParagraphFont"/>
    <w:uiPriority w:val="99"/>
    <w:semiHidden/>
    <w:unhideWhenUsed/>
    <w:rsid w:val="00FC0C8E"/>
    <w:rPr>
      <w:i/>
      <w:iCs/>
    </w:rPr>
  </w:style>
  <w:style w:type="character" w:customStyle="1" w:styleId="cit-article-title">
    <w:name w:val="cit-article-title"/>
    <w:basedOn w:val="DefaultParagraphFont"/>
    <w:rsid w:val="00FC0C8E"/>
  </w:style>
  <w:style w:type="character" w:customStyle="1" w:styleId="cit-pub-date">
    <w:name w:val="cit-pub-date"/>
    <w:basedOn w:val="DefaultParagraphFont"/>
    <w:rsid w:val="00FC0C8E"/>
  </w:style>
  <w:style w:type="character" w:customStyle="1" w:styleId="cit-vol">
    <w:name w:val="cit-vol"/>
    <w:basedOn w:val="DefaultParagraphFont"/>
    <w:rsid w:val="00FC0C8E"/>
  </w:style>
  <w:style w:type="character" w:customStyle="1" w:styleId="articlecitationvolume">
    <w:name w:val="articlecitation_volume"/>
    <w:basedOn w:val="DefaultParagraphFont"/>
    <w:rsid w:val="006947DE"/>
  </w:style>
  <w:style w:type="character" w:styleId="Strong">
    <w:name w:val="Strong"/>
    <w:basedOn w:val="DefaultParagraphFont"/>
    <w:uiPriority w:val="22"/>
    <w:qFormat/>
    <w:rsid w:val="006947D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947DE"/>
    <w:pPr>
      <w:spacing w:before="100" w:beforeAutospacing="1" w:after="100" w:afterAutospacing="1"/>
    </w:pPr>
    <w:rPr>
      <w:rFonts w:ascii="Times" w:hAnsi="Times"/>
    </w:rPr>
  </w:style>
  <w:style w:type="character" w:styleId="Emphasis">
    <w:name w:val="Emphasis"/>
    <w:basedOn w:val="DefaultParagraphFont"/>
    <w:uiPriority w:val="20"/>
    <w:qFormat/>
    <w:rsid w:val="006947D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202FC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5202FC"/>
  </w:style>
  <w:style w:type="paragraph" w:styleId="Title">
    <w:name w:val="Title"/>
    <w:aliases w:val="title"/>
    <w:basedOn w:val="Normal"/>
    <w:link w:val="TitleChar"/>
    <w:uiPriority w:val="10"/>
    <w:qFormat/>
    <w:rsid w:val="005202FC"/>
    <w:pPr>
      <w:widowControl/>
      <w:spacing w:before="100" w:beforeAutospacing="1" w:after="100" w:afterAutospacing="1"/>
    </w:pPr>
    <w:rPr>
      <w:rFonts w:ascii="Times" w:eastAsiaTheme="minorEastAsia" w:hAnsi="Times" w:cstheme="minorBidi"/>
      <w:lang w:val="en-AU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5202FC"/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4A9D50-3590-0546-A1E7-C85973D48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2</Words>
  <Characters>5257</Characters>
  <Application>Microsoft Macintosh Word</Application>
  <DocSecurity>4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rdon</dc:creator>
  <cp:keywords/>
  <dc:description/>
  <cp:lastModifiedBy>David M Gordon</cp:lastModifiedBy>
  <cp:revision>2</cp:revision>
  <dcterms:created xsi:type="dcterms:W3CDTF">2017-05-09T23:38:00Z</dcterms:created>
  <dcterms:modified xsi:type="dcterms:W3CDTF">2017-05-09T23:38:00Z</dcterms:modified>
</cp:coreProperties>
</file>